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98076A" w14:textId="7B5C0F0F" w:rsidR="00EB236C" w:rsidRPr="00672E86" w:rsidRDefault="00672E86">
      <w:pPr>
        <w:rPr>
          <w:rFonts w:ascii="Times New Roman" w:hAnsi="Times New Roman" w:cs="Times New Roman"/>
        </w:rPr>
      </w:pPr>
      <w:r w:rsidRPr="00672E86">
        <w:rPr>
          <w:rFonts w:ascii="Times New Roman" w:hAnsi="Times New Roman" w:cs="Times New Roman"/>
        </w:rPr>
        <w:t xml:space="preserve">Additional File </w:t>
      </w:r>
      <w:r w:rsidR="00C77069">
        <w:rPr>
          <w:rFonts w:ascii="Times New Roman" w:hAnsi="Times New Roman" w:cs="Times New Roman"/>
        </w:rPr>
        <w:t>4</w:t>
      </w:r>
      <w:r w:rsidRPr="00672E86">
        <w:rPr>
          <w:rFonts w:ascii="Times New Roman" w:hAnsi="Times New Roman" w:cs="Times New Roman"/>
        </w:rPr>
        <w:t>. Results from Horn’s Parallel Analysis</w:t>
      </w:r>
    </w:p>
    <w:p w14:paraId="5DD2DE5A" w14:textId="7D0084EC" w:rsidR="00672E86" w:rsidRPr="00672E86" w:rsidRDefault="00672E86">
      <w:pPr>
        <w:rPr>
          <w:rFonts w:ascii="Times New Roman" w:hAnsi="Times New Roman" w:cs="Times New Roman"/>
        </w:rPr>
      </w:pPr>
      <w:r w:rsidRPr="00672E86">
        <w:rPr>
          <w:rFonts w:ascii="Times New Roman" w:hAnsi="Times New Roman" w:cs="Times New Roman"/>
        </w:rPr>
        <w:t xml:space="preserve">In performing 100 simulations, we found that five </w:t>
      </w:r>
      <w:r w:rsidR="008E23E6">
        <w:rPr>
          <w:rFonts w:ascii="Times New Roman" w:hAnsi="Times New Roman" w:cs="Times New Roman"/>
        </w:rPr>
        <w:t>factors</w:t>
      </w:r>
      <w:r w:rsidRPr="00672E86">
        <w:rPr>
          <w:rFonts w:ascii="Times New Roman" w:hAnsi="Times New Roman" w:cs="Times New Roman"/>
        </w:rPr>
        <w:t xml:space="preserve"> (i.e., components) was optimal</w:t>
      </w:r>
      <w:bookmarkStart w:id="0" w:name="_GoBack"/>
      <w:bookmarkEnd w:id="0"/>
      <w:r w:rsidRPr="00672E86">
        <w:rPr>
          <w:rFonts w:ascii="Times New Roman" w:hAnsi="Times New Roman" w:cs="Times New Roman"/>
        </w:rPr>
        <w:t>.</w:t>
      </w:r>
    </w:p>
    <w:p w14:paraId="5A623D9C" w14:textId="7EA928F0" w:rsidR="00672E86" w:rsidRDefault="00672E86">
      <w:r>
        <w:rPr>
          <w:noProof/>
        </w:rPr>
        <w:drawing>
          <wp:inline distT="0" distB="0" distL="0" distR="0" wp14:anchorId="0981CB85" wp14:editId="53695CD2">
            <wp:extent cx="5159829" cy="5649686"/>
            <wp:effectExtent l="0" t="0" r="3175" b="8255"/>
            <wp:docPr id="2" name="Picture 1" descr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The SGPlot Procedure">
                      <a:extLst>
                        <a:ext uri="{FF2B5EF4-FFF2-40B4-BE49-F238E27FC236}">
                          <a16:creationId xmlns:a16="http://schemas.microsoft.com/office/drawing/2014/main" id="{00000000-0008-0000-0100-000002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9829" cy="5649686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sectPr w:rsidR="00672E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741"/>
    <w:rsid w:val="000B1741"/>
    <w:rsid w:val="002138B8"/>
    <w:rsid w:val="00672E86"/>
    <w:rsid w:val="008E23E6"/>
    <w:rsid w:val="00C77069"/>
    <w:rsid w:val="00CD2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3B7AB"/>
  <w15:chartTrackingRefBased/>
  <w15:docId w15:val="{390E8328-120F-4C5C-88A1-930FB7076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CEA5B1E41CC848ABEBCCDDCB873EDC" ma:contentTypeVersion="9" ma:contentTypeDescription="Create a new document." ma:contentTypeScope="" ma:versionID="1153d25de76f395265247537d0735340">
  <xsd:schema xmlns:xsd="http://www.w3.org/2001/XMLSchema" xmlns:xs="http://www.w3.org/2001/XMLSchema" xmlns:p="http://schemas.microsoft.com/office/2006/metadata/properties" xmlns:ns2="c73d6ab0-9997-4d6e-8793-c3b639ed81e6" targetNamespace="http://schemas.microsoft.com/office/2006/metadata/properties" ma:root="true" ma:fieldsID="7c99d9ba7e9106a2cc025a603950be3a" ns2:_="">
    <xsd:import namespace="c73d6ab0-9997-4d6e-8793-c3b639ed81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3d6ab0-9997-4d6e-8793-c3b639ed81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82262B0-7A0A-4BD7-B488-D840978B93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3d6ab0-9997-4d6e-8793-c3b639ed81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5A6B6F-EB68-4D22-88AD-9377C9F541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38AD59-4BCE-4076-8F69-15D998C2F249}">
  <ds:schemaRefs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http://purl.org/dc/dcmitype/"/>
    <ds:schemaRef ds:uri="c73d6ab0-9997-4d6e-8793-c3b639ed81e6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user, Jessica J.</dc:creator>
  <cp:keywords/>
  <dc:description/>
  <cp:lastModifiedBy>Clouser, Jessica J.</cp:lastModifiedBy>
  <cp:revision>3</cp:revision>
  <dcterms:created xsi:type="dcterms:W3CDTF">2021-07-19T15:12:00Z</dcterms:created>
  <dcterms:modified xsi:type="dcterms:W3CDTF">2021-07-19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CEA5B1E41CC848ABEBCCDDCB873EDC</vt:lpwstr>
  </property>
</Properties>
</file>